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="1" w:tblpY="1772"/>
        <w:tblW w:w="134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4253"/>
        <w:gridCol w:w="6946"/>
      </w:tblGrid>
      <w:tr w:rsidR="003A038C" w:rsidRPr="00C24133" w14:paraId="2DA6FD1B" w14:textId="77777777" w:rsidTr="003A038C">
        <w:trPr>
          <w:trHeight w:val="27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FE8B69A" w14:textId="77777777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B21D52" w14:textId="77777777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1B916E" w14:textId="77777777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</w:tr>
      <w:tr w:rsidR="003A038C" w:rsidRPr="00C24133" w14:paraId="183102E4" w14:textId="77777777" w:rsidTr="003A038C">
        <w:trPr>
          <w:trHeight w:val="276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48CDF8" w14:textId="77777777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MGB3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12A924" w14:textId="77777777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CCAAAGGGCAAGATGTCCG-3′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EFA245" w14:textId="77777777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TTGACAGGGACCTCTGGGTTT-3′</w:t>
            </w:r>
          </w:p>
        </w:tc>
      </w:tr>
      <w:tr w:rsidR="003A038C" w:rsidRPr="00C24133" w14:paraId="6787899F" w14:textId="77777777" w:rsidTr="003A038C">
        <w:trPr>
          <w:trHeight w:val="276"/>
        </w:trPr>
        <w:tc>
          <w:tcPr>
            <w:tcW w:w="2268" w:type="dxa"/>
            <w:noWrap/>
            <w:vAlign w:val="bottom"/>
            <w:hideMark/>
          </w:tcPr>
          <w:p w14:paraId="2B48A5CB" w14:textId="77777777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IF2</w:t>
            </w:r>
          </w:p>
        </w:tc>
        <w:tc>
          <w:tcPr>
            <w:tcW w:w="4253" w:type="dxa"/>
            <w:noWrap/>
            <w:vAlign w:val="bottom"/>
            <w:hideMark/>
          </w:tcPr>
          <w:p w14:paraId="1D0D22BB" w14:textId="77777777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TACTTGCACCGCTACAACGC-3′</w:t>
            </w:r>
          </w:p>
        </w:tc>
        <w:tc>
          <w:tcPr>
            <w:tcW w:w="6946" w:type="dxa"/>
            <w:noWrap/>
            <w:vAlign w:val="bottom"/>
            <w:hideMark/>
          </w:tcPr>
          <w:p w14:paraId="1BFA2C70" w14:textId="77777777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 TCCTTCCGAAGCATGTCTGG -3′</w:t>
            </w:r>
          </w:p>
        </w:tc>
      </w:tr>
      <w:tr w:rsidR="003A038C" w:rsidRPr="00C24133" w14:paraId="39EA540A" w14:textId="77777777" w:rsidTr="003A038C">
        <w:trPr>
          <w:trHeight w:val="276"/>
        </w:trPr>
        <w:tc>
          <w:tcPr>
            <w:tcW w:w="2268" w:type="dxa"/>
            <w:noWrap/>
            <w:vAlign w:val="bottom"/>
            <w:hideMark/>
          </w:tcPr>
          <w:p w14:paraId="55B776CC" w14:textId="77777777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LR3</w:t>
            </w:r>
          </w:p>
        </w:tc>
        <w:tc>
          <w:tcPr>
            <w:tcW w:w="4253" w:type="dxa"/>
            <w:noWrap/>
            <w:vAlign w:val="bottom"/>
            <w:hideMark/>
          </w:tcPr>
          <w:p w14:paraId="7A55485F" w14:textId="77777777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TGAGGCGGGTGTTTTTGAAC-3′</w:t>
            </w:r>
          </w:p>
        </w:tc>
        <w:tc>
          <w:tcPr>
            <w:tcW w:w="6946" w:type="dxa"/>
            <w:noWrap/>
            <w:vAlign w:val="bottom"/>
            <w:hideMark/>
          </w:tcPr>
          <w:p w14:paraId="34C663AB" w14:textId="77777777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GCATGATGTACCTTGAATCTTTTGC-3′</w:t>
            </w:r>
          </w:p>
        </w:tc>
      </w:tr>
      <w:tr w:rsidR="003A038C" w:rsidRPr="00C24133" w14:paraId="676BA4F8" w14:textId="77777777" w:rsidTr="003A038C">
        <w:trPr>
          <w:trHeight w:val="276"/>
        </w:trPr>
        <w:tc>
          <w:tcPr>
            <w:tcW w:w="2268" w:type="dxa"/>
            <w:noWrap/>
            <w:vAlign w:val="bottom"/>
            <w:hideMark/>
          </w:tcPr>
          <w:p w14:paraId="6DA6D0F5" w14:textId="77777777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MGB3</w:t>
            </w:r>
          </w:p>
        </w:tc>
        <w:tc>
          <w:tcPr>
            <w:tcW w:w="4253" w:type="dxa"/>
            <w:noWrap/>
            <w:vAlign w:val="bottom"/>
            <w:hideMark/>
          </w:tcPr>
          <w:p w14:paraId="33AB323A" w14:textId="77777777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GACAGTCAGCCGCATCTTCT-3′</w:t>
            </w:r>
          </w:p>
        </w:tc>
        <w:tc>
          <w:tcPr>
            <w:tcW w:w="6946" w:type="dxa"/>
            <w:noWrap/>
            <w:vAlign w:val="bottom"/>
            <w:hideMark/>
          </w:tcPr>
          <w:p w14:paraId="49B2B236" w14:textId="77777777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′-GCGCCCAATACGACCAAATC-3′</w:t>
            </w:r>
          </w:p>
        </w:tc>
      </w:tr>
      <w:tr w:rsidR="003A038C" w:rsidRPr="00C24133" w14:paraId="45A52428" w14:textId="77777777" w:rsidTr="003A038C">
        <w:trPr>
          <w:trHeight w:val="276"/>
        </w:trPr>
        <w:tc>
          <w:tcPr>
            <w:tcW w:w="2268" w:type="dxa"/>
            <w:noWrap/>
            <w:vAlign w:val="bottom"/>
            <w:hideMark/>
          </w:tcPr>
          <w:p w14:paraId="27A4B8C1" w14:textId="171D7D1E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MGB3-Ch</w:t>
            </w:r>
            <w:r w:rsidR="00807EFB"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</w:t>
            </w: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</w:t>
            </w:r>
          </w:p>
        </w:tc>
        <w:tc>
          <w:tcPr>
            <w:tcW w:w="4253" w:type="dxa"/>
            <w:noWrap/>
            <w:vAlign w:val="bottom"/>
            <w:hideMark/>
          </w:tcPr>
          <w:p w14:paraId="755084D9" w14:textId="77777777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'-CTCTAGGTACCCGCGGCCTG-3'</w:t>
            </w:r>
          </w:p>
        </w:tc>
        <w:tc>
          <w:tcPr>
            <w:tcW w:w="6946" w:type="dxa"/>
            <w:noWrap/>
            <w:vAlign w:val="bottom"/>
            <w:hideMark/>
          </w:tcPr>
          <w:p w14:paraId="2D0576A3" w14:textId="77777777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'-TGTGGGTGCCGCGGCCTTTG-3'</w:t>
            </w:r>
          </w:p>
        </w:tc>
      </w:tr>
      <w:tr w:rsidR="003A038C" w:rsidRPr="00C24133" w14:paraId="1748F893" w14:textId="77777777" w:rsidTr="003A038C">
        <w:trPr>
          <w:trHeight w:val="276"/>
        </w:trPr>
        <w:tc>
          <w:tcPr>
            <w:tcW w:w="2268" w:type="dxa"/>
            <w:noWrap/>
            <w:vAlign w:val="bottom"/>
            <w:hideMark/>
          </w:tcPr>
          <w:p w14:paraId="30EB67CE" w14:textId="484D6D2C" w:rsidR="00807EFB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MGB3-ChI</w:t>
            </w:r>
            <w:r w:rsidR="00807EFB"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  <w:p w14:paraId="2E58AAFA" w14:textId="1D3F48E6" w:rsidR="00807EFB" w:rsidRPr="00C24133" w:rsidRDefault="00C24133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Fβ</w:t>
            </w:r>
            <w:r w:rsidR="00807EFB"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ChIP</w:t>
            </w:r>
          </w:p>
          <w:p w14:paraId="6B68DD4F" w14:textId="22A5A84E" w:rsidR="00807EFB" w:rsidRPr="00C24133" w:rsidRDefault="00807EFB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LR3-ChIP</w:t>
            </w:r>
          </w:p>
        </w:tc>
        <w:tc>
          <w:tcPr>
            <w:tcW w:w="4253" w:type="dxa"/>
            <w:noWrap/>
            <w:vAlign w:val="bottom"/>
            <w:hideMark/>
          </w:tcPr>
          <w:p w14:paraId="373EBA54" w14:textId="1AA4027A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'-CGTGGGACTGTCCTATGCAATG-3'</w:t>
            </w:r>
          </w:p>
          <w:p w14:paraId="0EDCF51B" w14:textId="60DB593C" w:rsidR="00807EFB" w:rsidRPr="00C24133" w:rsidRDefault="00C24133" w:rsidP="00C241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'-GGAG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GGATAACACAGAGA</w:t>
            </w: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3'</w:t>
            </w:r>
          </w:p>
          <w:p w14:paraId="30FF042E" w14:textId="4836904D" w:rsidR="00807EFB" w:rsidRPr="00C24133" w:rsidRDefault="00C24133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'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AAAGAAACAGTCTACCTCAG</w:t>
            </w: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3'</w:t>
            </w:r>
          </w:p>
        </w:tc>
        <w:tc>
          <w:tcPr>
            <w:tcW w:w="6946" w:type="dxa"/>
            <w:noWrap/>
            <w:vAlign w:val="bottom"/>
            <w:hideMark/>
          </w:tcPr>
          <w:p w14:paraId="2ED23702" w14:textId="77777777" w:rsidR="003A038C" w:rsidRPr="00C24133" w:rsidRDefault="003A038C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'-GAATGGGATTTGACTTGATCTC-3'</w:t>
            </w:r>
          </w:p>
          <w:p w14:paraId="068AE3AD" w14:textId="74795A71" w:rsidR="00807EFB" w:rsidRPr="00C24133" w:rsidRDefault="00C24133" w:rsidP="00C2413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'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CAGCAGCCAAAGTGATC</w:t>
            </w: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3'</w:t>
            </w:r>
          </w:p>
          <w:p w14:paraId="42502284" w14:textId="704ABD40" w:rsidR="00807EFB" w:rsidRPr="00C24133" w:rsidRDefault="00C24133" w:rsidP="003A038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'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TCCCTCACATCTATCCATT</w:t>
            </w: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-3'</w:t>
            </w:r>
          </w:p>
        </w:tc>
      </w:tr>
    </w:tbl>
    <w:p w14:paraId="7AC11BE0" w14:textId="391C2C9B" w:rsidR="003A038C" w:rsidRPr="00C24133" w:rsidRDefault="003A038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24133">
        <w:rPr>
          <w:rFonts w:ascii="Times New Roman" w:hAnsi="Times New Roman" w:cs="Times New Roman"/>
          <w:sz w:val="20"/>
          <w:szCs w:val="20"/>
        </w:rPr>
        <w:t xml:space="preserve"> Table S</w:t>
      </w:r>
      <w:r w:rsidR="001B312E">
        <w:rPr>
          <w:rFonts w:ascii="Times New Roman" w:hAnsi="Times New Roman" w:cs="Times New Roman" w:hint="eastAsia"/>
          <w:sz w:val="20"/>
          <w:szCs w:val="20"/>
        </w:rPr>
        <w:t>2</w:t>
      </w:r>
      <w:r w:rsidRPr="00C24133">
        <w:rPr>
          <w:rFonts w:ascii="Times New Roman" w:hAnsi="Times New Roman" w:cs="Times New Roman"/>
          <w:sz w:val="20"/>
          <w:szCs w:val="20"/>
        </w:rPr>
        <w:t xml:space="preserve"> </w:t>
      </w:r>
      <w:r w:rsidRPr="00C24133">
        <w:rPr>
          <w:rFonts w:ascii="Times New Roman" w:hAnsi="Times New Roman" w:cs="Times New Roman"/>
          <w:color w:val="000000" w:themeColor="text1"/>
          <w:sz w:val="20"/>
          <w:szCs w:val="20"/>
        </w:rPr>
        <w:t>The primer sequences applied in qPCR</w:t>
      </w:r>
    </w:p>
    <w:sectPr w:rsidR="003A038C" w:rsidRPr="00C24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F0328C" w14:textId="77777777" w:rsidR="0046784C" w:rsidRDefault="0046784C" w:rsidP="00A8019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D9B45F9" w14:textId="77777777" w:rsidR="0046784C" w:rsidRDefault="0046784C" w:rsidP="00A8019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E6CF68" w14:textId="77777777" w:rsidR="0046784C" w:rsidRDefault="0046784C" w:rsidP="00A8019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5FB740D" w14:textId="77777777" w:rsidR="0046784C" w:rsidRDefault="0046784C" w:rsidP="00A8019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FF6"/>
    <w:rsid w:val="00032FF6"/>
    <w:rsid w:val="000B26AD"/>
    <w:rsid w:val="00126785"/>
    <w:rsid w:val="001B312E"/>
    <w:rsid w:val="0021087C"/>
    <w:rsid w:val="002139FF"/>
    <w:rsid w:val="00265F3A"/>
    <w:rsid w:val="003572E4"/>
    <w:rsid w:val="003A038C"/>
    <w:rsid w:val="00412D30"/>
    <w:rsid w:val="0046784C"/>
    <w:rsid w:val="00807EFB"/>
    <w:rsid w:val="008B17D0"/>
    <w:rsid w:val="008C1503"/>
    <w:rsid w:val="00A8019F"/>
    <w:rsid w:val="00C10462"/>
    <w:rsid w:val="00C24133"/>
    <w:rsid w:val="00D310EF"/>
    <w:rsid w:val="00FB3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4B2F5"/>
  <w15:chartTrackingRefBased/>
  <w15:docId w15:val="{9E2E2940-18DE-4656-A2F2-2DCD2C4B1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32F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2F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2F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2F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2F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2FF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2FF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2FF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2FF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2F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2F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2F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2F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2FF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2F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2F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2F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2F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2FF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2F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2FF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2F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2F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2F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2F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2F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2F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2FF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2FF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019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8019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01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801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67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x3905</dc:creator>
  <cp:keywords/>
  <dc:description/>
  <cp:lastModifiedBy>nx3905</cp:lastModifiedBy>
  <cp:revision>8</cp:revision>
  <dcterms:created xsi:type="dcterms:W3CDTF">2024-05-02T18:16:00Z</dcterms:created>
  <dcterms:modified xsi:type="dcterms:W3CDTF">2025-08-24T02:38:00Z</dcterms:modified>
</cp:coreProperties>
</file>